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A2A27" w14:textId="0CD9AD2B" w:rsidR="00392C9F" w:rsidRDefault="00392C9F" w:rsidP="00392C9F">
      <w:pPr>
        <w:spacing w:before="0" w:after="0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 xml:space="preserve">SUPPLEMENTARY MATERIAL </w:t>
      </w:r>
    </w:p>
    <w:p w14:paraId="048A566D" w14:textId="77777777" w:rsidR="00392C9F" w:rsidRDefault="00392C9F" w:rsidP="00392C9F">
      <w:pPr>
        <w:spacing w:before="0" w:after="0"/>
        <w:rPr>
          <w:rFonts w:eastAsia="Calibri" w:cs="Times New Roman"/>
          <w:sz w:val="20"/>
          <w:szCs w:val="20"/>
        </w:rPr>
      </w:pPr>
    </w:p>
    <w:p w14:paraId="34C6DF9A" w14:textId="14A73508" w:rsidR="00392C9F" w:rsidRDefault="00392C9F" w:rsidP="00392C9F">
      <w:pPr>
        <w:spacing w:before="0" w:after="0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>Table S1. Analysis of covariance for the assessment of environmental sensitivity in children with age and gender of the raters as covariate variable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619"/>
        <w:gridCol w:w="580"/>
        <w:gridCol w:w="593"/>
        <w:gridCol w:w="786"/>
      </w:tblGrid>
      <w:tr w:rsidR="00392C9F" w:rsidRPr="00754E04" w14:paraId="277EDCCD" w14:textId="77777777" w:rsidTr="00045CEA">
        <w:trPr>
          <w:trHeight w:val="50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7CDD9A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ES_tradnl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4E41CC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3F1BAE" w14:textId="77777777" w:rsidR="00392C9F" w:rsidRPr="00045CEA" w:rsidRDefault="00392C9F" w:rsidP="00045C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es-ES" w:eastAsia="es-ES_tradn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s-ES" w:eastAsia="es-ES_tradnl"/>
              </w:rPr>
              <w:t>F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es-ES" w:eastAsia="es-ES_tradnl"/>
              </w:rPr>
              <w:t>1, 2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15C3B2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_tradnl"/>
              </w:rPr>
            </w:pPr>
            <w:r w:rsidRPr="00754E04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_trad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014348" w14:textId="77777777" w:rsidR="00392C9F" w:rsidRPr="00B641CD" w:rsidRDefault="00392C9F" w:rsidP="00045C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_tradnl"/>
              </w:rPr>
            </w:pPr>
            <w:r w:rsidRPr="00045CEA">
              <w:rPr>
                <w:rFonts w:eastAsia="Calibri" w:cs="Times New Roman"/>
                <w:b/>
                <w:bCs/>
                <w:sz w:val="20"/>
                <w:szCs w:val="20"/>
              </w:rPr>
              <w:t>η</w:t>
            </w:r>
            <w:r w:rsidRPr="00045CEA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92C9F" w:rsidRPr="00754E04" w14:paraId="0BF93CE8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E96E6D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1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E3027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18DD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C82D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43C9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97</w:t>
            </w:r>
          </w:p>
        </w:tc>
      </w:tr>
      <w:tr w:rsidR="00392C9F" w:rsidRPr="00754E04" w14:paraId="11D8ADA8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A23D4F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70646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679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2CF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545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.044e-4</w:t>
            </w:r>
          </w:p>
        </w:tc>
      </w:tr>
      <w:tr w:rsidR="00392C9F" w:rsidRPr="00754E04" w14:paraId="532F131B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8AB8E8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482EF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DED1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E98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54E2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1</w:t>
            </w:r>
          </w:p>
        </w:tc>
      </w:tr>
      <w:tr w:rsidR="00392C9F" w:rsidRPr="00754E04" w14:paraId="552B9EAD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FCC4B4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2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31BB0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F0CE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B558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FF1B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5.989e -4</w:t>
            </w:r>
          </w:p>
        </w:tc>
      </w:tr>
      <w:tr w:rsidR="00392C9F" w:rsidRPr="00754E04" w14:paraId="7C2CEDDD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7333F5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D0111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B275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FEB5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352D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6</w:t>
            </w:r>
          </w:p>
        </w:tc>
      </w:tr>
      <w:tr w:rsidR="00392C9F" w:rsidRPr="00754E04" w14:paraId="123C174E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AE346A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DAD89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313F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F482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0907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0</w:t>
            </w:r>
          </w:p>
        </w:tc>
      </w:tr>
      <w:tr w:rsidR="00392C9F" w:rsidRPr="00754E04" w14:paraId="1F23BB6C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56C2EF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3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11C1F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AE2D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B0D1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0BCF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82</w:t>
            </w:r>
          </w:p>
        </w:tc>
      </w:tr>
      <w:tr w:rsidR="00392C9F" w:rsidRPr="00754E04" w14:paraId="015D61C3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D9F30E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E423F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1C6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EAD1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4BBD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6</w:t>
            </w:r>
          </w:p>
        </w:tc>
      </w:tr>
      <w:tr w:rsidR="00392C9F" w:rsidRPr="00754E04" w14:paraId="0D758319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7C2FFB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9AE97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A65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C02F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9DB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177e -4</w:t>
            </w:r>
          </w:p>
        </w:tc>
      </w:tr>
      <w:tr w:rsidR="00392C9F" w:rsidRPr="00754E04" w14:paraId="019D7C07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331518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4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D30B4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5450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62B1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1424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5</w:t>
            </w:r>
          </w:p>
        </w:tc>
      </w:tr>
      <w:tr w:rsidR="00392C9F" w:rsidRPr="00754E04" w14:paraId="1577CA13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ABCEF2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EC873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9B0A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93C1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2F6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4</w:t>
            </w:r>
          </w:p>
        </w:tc>
      </w:tr>
      <w:tr w:rsidR="00392C9F" w:rsidRPr="00754E04" w14:paraId="12AF3D59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8FFDF7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EB603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5D4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D5A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EFA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3.991e -4</w:t>
            </w:r>
          </w:p>
        </w:tc>
      </w:tr>
      <w:tr w:rsidR="00392C9F" w:rsidRPr="00754E04" w14:paraId="688B7C5C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D13FD8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5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B2A5E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3D61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7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74ED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74E6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405</w:t>
            </w:r>
          </w:p>
        </w:tc>
      </w:tr>
      <w:tr w:rsidR="00392C9F" w:rsidRPr="00754E04" w14:paraId="4F1CC75D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2EC956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EC201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916F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068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FDAD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23</w:t>
            </w:r>
          </w:p>
        </w:tc>
      </w:tr>
      <w:tr w:rsidR="00392C9F" w:rsidRPr="00754E04" w14:paraId="286F411D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191BBF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A2383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2A1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65FD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717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4</w:t>
            </w:r>
          </w:p>
        </w:tc>
      </w:tr>
      <w:tr w:rsidR="00392C9F" w:rsidRPr="00754E04" w14:paraId="7CE14889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21C46F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6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9BA6D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DB37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8ADF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683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50</w:t>
            </w:r>
          </w:p>
        </w:tc>
      </w:tr>
      <w:tr w:rsidR="00392C9F" w:rsidRPr="00754E04" w14:paraId="55CFE346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A8B211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43196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0131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630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068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3</w:t>
            </w:r>
          </w:p>
        </w:tc>
      </w:tr>
      <w:tr w:rsidR="00392C9F" w:rsidRPr="00754E04" w14:paraId="1F804B2D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4ECECC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01DD6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574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5C5D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5BB0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44</w:t>
            </w:r>
          </w:p>
        </w:tc>
      </w:tr>
      <w:tr w:rsidR="00392C9F" w:rsidRPr="00754E04" w14:paraId="4076D8C6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D0C7D4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7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ED89F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25F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3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B5F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D63E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25</w:t>
            </w:r>
          </w:p>
        </w:tc>
      </w:tr>
      <w:tr w:rsidR="00392C9F" w:rsidRPr="00754E04" w14:paraId="3B4B9FB5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66EC03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8FEE3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3576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D86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5D15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23</w:t>
            </w:r>
          </w:p>
        </w:tc>
      </w:tr>
      <w:tr w:rsidR="00392C9F" w:rsidRPr="00754E04" w14:paraId="435AC817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3ABB9E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C8692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77A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97EE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7EFF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3</w:t>
            </w:r>
          </w:p>
        </w:tc>
      </w:tr>
      <w:tr w:rsidR="00392C9F" w:rsidRPr="00754E04" w14:paraId="63C6FC81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BAF0D4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8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599A7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950E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3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F77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EDE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30</w:t>
            </w:r>
          </w:p>
        </w:tc>
      </w:tr>
      <w:tr w:rsidR="00392C9F" w:rsidRPr="00754E04" w14:paraId="47BAFD15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D1BA2D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3DF7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22F7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4FD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03CF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332e -4</w:t>
            </w:r>
          </w:p>
        </w:tc>
      </w:tr>
      <w:tr w:rsidR="00392C9F" w:rsidRPr="00754E04" w14:paraId="036077D7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8BE325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5FE72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4CEE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277F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EF3A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71</w:t>
            </w:r>
          </w:p>
        </w:tc>
      </w:tr>
      <w:tr w:rsidR="00392C9F" w:rsidRPr="00754E04" w14:paraId="1CA51951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E21892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9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56BFC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7F4E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CE9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6F6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95</w:t>
            </w:r>
          </w:p>
        </w:tc>
      </w:tr>
      <w:tr w:rsidR="00392C9F" w:rsidRPr="00754E04" w14:paraId="6B6EAC7A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C8E9CF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E5236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BB4E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896F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48F5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957e -4</w:t>
            </w:r>
          </w:p>
        </w:tc>
      </w:tr>
      <w:tr w:rsidR="00392C9F" w:rsidRPr="00754E04" w14:paraId="7A4B9338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DBBD7C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0E694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C63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B90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E59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79</w:t>
            </w:r>
          </w:p>
        </w:tc>
      </w:tr>
      <w:tr w:rsidR="00392C9F" w:rsidRPr="00754E04" w14:paraId="4396E454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5BCDCB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10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C7BB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026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9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654E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5D45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418</w:t>
            </w:r>
          </w:p>
        </w:tc>
      </w:tr>
      <w:tr w:rsidR="00392C9F" w:rsidRPr="00754E04" w14:paraId="2ECDC36B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C23034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FEB85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22B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62D6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6BB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3</w:t>
            </w:r>
          </w:p>
        </w:tc>
      </w:tr>
      <w:tr w:rsidR="00392C9F" w:rsidRPr="00754E04" w14:paraId="1CD01329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CEBB96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F298E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120A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E13A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2E82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55</w:t>
            </w:r>
          </w:p>
        </w:tc>
      </w:tr>
      <w:tr w:rsidR="00392C9F" w:rsidRPr="00754E04" w14:paraId="41044DCA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7BCEE1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11.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BC766A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1790E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74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1EEA4D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0F538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230</w:t>
            </w:r>
          </w:p>
        </w:tc>
      </w:tr>
      <w:tr w:rsidR="00392C9F" w:rsidRPr="00754E04" w14:paraId="12B3A5FA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291FDD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B84731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8FD77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4A3166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55D405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9</w:t>
            </w:r>
          </w:p>
        </w:tc>
      </w:tr>
      <w:tr w:rsidR="00392C9F" w:rsidRPr="00754E04" w14:paraId="15BD3ECD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10F3195A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2047A4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669566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23FED0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F34C27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7</w:t>
            </w:r>
          </w:p>
        </w:tc>
      </w:tr>
      <w:tr w:rsidR="00392C9F" w:rsidRPr="00754E04" w14:paraId="0E9030DA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1EEEA8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 xml:space="preserve">HSCS 12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64EA3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B87A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0480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76C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96</w:t>
            </w:r>
          </w:p>
        </w:tc>
      </w:tr>
      <w:tr w:rsidR="00392C9F" w:rsidRPr="00754E04" w14:paraId="53173D3B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AECC46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F724B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916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9E7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5151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20</w:t>
            </w:r>
          </w:p>
        </w:tc>
      </w:tr>
      <w:tr w:rsidR="00392C9F" w:rsidRPr="00754E04" w14:paraId="41108C0F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94F21A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897FB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2511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CF7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3331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6</w:t>
            </w:r>
          </w:p>
        </w:tc>
      </w:tr>
      <w:tr w:rsidR="00392C9F" w:rsidRPr="00754E04" w14:paraId="1B55FAA5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D9EA34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>Ease of Exc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A93B2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0674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747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01C0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00</w:t>
            </w:r>
          </w:p>
        </w:tc>
      </w:tr>
      <w:tr w:rsidR="00392C9F" w:rsidRPr="00754E04" w14:paraId="1F5A92A1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C7D41E4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59946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FD46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6787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A50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6.370e -4</w:t>
            </w:r>
          </w:p>
        </w:tc>
      </w:tr>
      <w:tr w:rsidR="00392C9F" w:rsidRPr="00754E04" w14:paraId="4B779906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B7F93C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16F54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BF2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52F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F472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62</w:t>
            </w:r>
          </w:p>
        </w:tc>
      </w:tr>
      <w:tr w:rsidR="00392C9F" w:rsidRPr="00754E04" w14:paraId="04280591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364C54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>Low Sensory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B017E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037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3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752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23F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7</w:t>
            </w:r>
          </w:p>
        </w:tc>
      </w:tr>
      <w:tr w:rsidR="00392C9F" w:rsidRPr="00754E04" w14:paraId="4A7D136D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E6A33B1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DC0A1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A43A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005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D715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7</w:t>
            </w:r>
          </w:p>
        </w:tc>
      </w:tr>
      <w:tr w:rsidR="00392C9F" w:rsidRPr="00754E04" w14:paraId="46458F72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5F0B6C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60B5F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0CE2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1DF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04E5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0</w:t>
            </w:r>
          </w:p>
        </w:tc>
      </w:tr>
      <w:tr w:rsidR="00392C9F" w:rsidRPr="00754E04" w14:paraId="1B6E401B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9CE27A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t>Aesthetic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948E6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6CA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8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3F5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1CC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424</w:t>
            </w:r>
          </w:p>
        </w:tc>
      </w:tr>
      <w:tr w:rsidR="00392C9F" w:rsidRPr="00754E04" w14:paraId="4774CA2C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6F9E086C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6156B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58D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78C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BB50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3</w:t>
            </w:r>
          </w:p>
        </w:tc>
      </w:tr>
      <w:tr w:rsidR="00392C9F" w:rsidRPr="00754E04" w14:paraId="53A7D49B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7CD937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60E03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6CAC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C552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B588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14</w:t>
            </w:r>
          </w:p>
        </w:tc>
      </w:tr>
      <w:tr w:rsidR="00392C9F" w:rsidRPr="00754E04" w14:paraId="3F07C8B1" w14:textId="77777777" w:rsidTr="00045CEA">
        <w:trPr>
          <w:trHeight w:val="159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9432F8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  <w:r w:rsidRPr="00754E04">
              <w:rPr>
                <w:rFonts w:eastAsia="Times New Roman" w:cs="Times New Roman"/>
                <w:sz w:val="20"/>
                <w:szCs w:val="20"/>
                <w:lang w:eastAsia="es-ES_tradnl"/>
              </w:rPr>
              <w:lastRenderedPageBreak/>
              <w:t xml:space="preserve">General Factor of Sensi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44D2E" w14:textId="77777777" w:rsidR="00392C9F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R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A591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0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8CEE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7DD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280</w:t>
            </w:r>
          </w:p>
        </w:tc>
      </w:tr>
      <w:tr w:rsidR="00392C9F" w:rsidRPr="00754E04" w14:paraId="256FFA80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28AAFB41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5B4FF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5FF2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A16D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BCA0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01</w:t>
            </w:r>
          </w:p>
        </w:tc>
      </w:tr>
      <w:tr w:rsidR="00392C9F" w:rsidRPr="00754E04" w14:paraId="788A8A49" w14:textId="77777777" w:rsidTr="00045CEA">
        <w:trPr>
          <w:trHeight w:val="159"/>
          <w:jc w:val="center"/>
        </w:trPr>
        <w:tc>
          <w:tcPr>
            <w:tcW w:w="17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E9D910" w14:textId="77777777" w:rsidR="00392C9F" w:rsidRPr="00754E04" w:rsidRDefault="00392C9F" w:rsidP="00045CE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92F7A" w14:textId="77777777" w:rsidR="00392C9F" w:rsidRPr="008D59FE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F2E0B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623D9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A4373" w14:textId="77777777" w:rsidR="00392C9F" w:rsidRPr="00754E04" w:rsidRDefault="00392C9F" w:rsidP="00045CE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_tradnl"/>
              </w:rPr>
              <w:t>0.040</w:t>
            </w:r>
          </w:p>
        </w:tc>
      </w:tr>
    </w:tbl>
    <w:p w14:paraId="5E089ACC" w14:textId="682D62C5" w:rsidR="00392C9F" w:rsidRDefault="00392C9F" w:rsidP="000F7363">
      <w:pPr>
        <w:spacing w:before="0" w:after="0"/>
        <w:jc w:val="both"/>
        <w:rPr>
          <w:rFonts w:eastAsia="Calibri" w:cs="Times New Roman"/>
          <w:sz w:val="20"/>
          <w:szCs w:val="20"/>
        </w:rPr>
      </w:pPr>
      <w:r w:rsidRPr="00754E04">
        <w:rPr>
          <w:rFonts w:eastAsia="Calibri" w:cs="Times New Roman"/>
          <w:b/>
          <w:bCs/>
          <w:sz w:val="20"/>
          <w:szCs w:val="20"/>
        </w:rPr>
        <w:t>Note</w:t>
      </w:r>
      <w:r w:rsidRPr="00754E04">
        <w:rPr>
          <w:rFonts w:eastAsia="Calibri" w:cs="Times New Roman"/>
          <w:sz w:val="20"/>
          <w:szCs w:val="20"/>
        </w:rPr>
        <w:t xml:space="preserve">. </w:t>
      </w:r>
      <w:r w:rsidRPr="00B641CD">
        <w:rPr>
          <w:rFonts w:eastAsia="Calibri" w:cs="Times New Roman"/>
          <w:sz w:val="20"/>
          <w:szCs w:val="20"/>
        </w:rPr>
        <w:t>η</w:t>
      </w:r>
      <w:r w:rsidRPr="00045CEA">
        <w:rPr>
          <w:rFonts w:eastAsia="Calibri" w:cs="Times New Roman"/>
          <w:sz w:val="20"/>
          <w:szCs w:val="20"/>
          <w:vertAlign w:val="superscript"/>
        </w:rPr>
        <w:t>2</w:t>
      </w:r>
      <w:r w:rsidRPr="00754E04">
        <w:rPr>
          <w:rFonts w:eastAsia="Calibri" w:cs="Times New Roman"/>
          <w:sz w:val="20"/>
          <w:szCs w:val="20"/>
        </w:rPr>
        <w:t xml:space="preserve">= </w:t>
      </w:r>
      <w:r>
        <w:rPr>
          <w:rFonts w:eastAsia="Calibri" w:cs="Times New Roman"/>
          <w:sz w:val="20"/>
          <w:szCs w:val="20"/>
        </w:rPr>
        <w:t>Eta Squared. ANCOVA</w:t>
      </w:r>
      <w:r w:rsidRPr="00754E04">
        <w:rPr>
          <w:rFonts w:eastAsia="Calibri" w:cs="Times New Roman"/>
          <w:sz w:val="20"/>
          <w:szCs w:val="20"/>
        </w:rPr>
        <w:t xml:space="preserve">-test’s effect size. </w:t>
      </w:r>
    </w:p>
    <w:sectPr w:rsidR="00392C9F" w:rsidSect="00F61F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6C4EC" w14:textId="77777777" w:rsidR="002222D1" w:rsidRDefault="002222D1">
      <w:pPr>
        <w:spacing w:before="0" w:after="0"/>
      </w:pPr>
      <w:r>
        <w:separator/>
      </w:r>
    </w:p>
  </w:endnote>
  <w:endnote w:type="continuationSeparator" w:id="0">
    <w:p w14:paraId="53501232" w14:textId="77777777" w:rsidR="002222D1" w:rsidRDefault="002222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D9858" w14:textId="77777777" w:rsidR="00B6763D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9E45196" wp14:editId="771AD36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50C2B95" w14:textId="77777777" w:rsidR="00B6763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E4519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050C2B95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</w:t>
                    </w:r>
                    <w:r w:rsidRPr="00E9561B">
                      <w:rPr>
                        <w:color w:val="C00000"/>
                      </w:rPr>
                      <w:t xml:space="preserve">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2C6C62" wp14:editId="5246C9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B356D2" w14:textId="77777777" w:rsidR="00B6763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B2C6C6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EB356D2" w14:textId="77777777" w:rsidR="00000000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B2301" w14:textId="77777777" w:rsidR="00B6763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6CB00" wp14:editId="19C681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50B769" w14:textId="77777777" w:rsidR="00B6763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6CB0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4950B769" w14:textId="77777777" w:rsidR="00000000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30DB6" w14:textId="77777777" w:rsidR="002222D1" w:rsidRDefault="002222D1">
      <w:pPr>
        <w:spacing w:before="0" w:after="0"/>
      </w:pPr>
      <w:r>
        <w:separator/>
      </w:r>
    </w:p>
  </w:footnote>
  <w:footnote w:type="continuationSeparator" w:id="0">
    <w:p w14:paraId="4E1894F7" w14:textId="77777777" w:rsidR="002222D1" w:rsidRDefault="002222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5BE5D" w14:textId="77777777" w:rsidR="00B6763D" w:rsidRPr="007E3148" w:rsidRDefault="00B6763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00B46" w14:textId="77777777" w:rsidR="00B6763D" w:rsidRPr="00A53000" w:rsidRDefault="00B6763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694EC" w14:textId="77777777" w:rsidR="00B6763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F72A95A" wp14:editId="1CD7C1A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9F"/>
    <w:rsid w:val="000F7363"/>
    <w:rsid w:val="00134AC2"/>
    <w:rsid w:val="002222D1"/>
    <w:rsid w:val="0024561E"/>
    <w:rsid w:val="00392C9F"/>
    <w:rsid w:val="006A558A"/>
    <w:rsid w:val="0072378C"/>
    <w:rsid w:val="00B6763D"/>
    <w:rsid w:val="00E5633B"/>
    <w:rsid w:val="00F6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ABF3F"/>
  <w15:chartTrackingRefBased/>
  <w15:docId w15:val="{79CA8422-BCAA-514C-9671-0194BED6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9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C9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92C9F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2C9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2C9F"/>
    <w:rPr>
      <w:rFonts w:ascii="Times New Roman" w:hAnsi="Times New Roman"/>
      <w:kern w:val="0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92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321</Characters>
  <Application>Microsoft Office Word</Application>
  <DocSecurity>0</DocSecurity>
  <Lines>252</Lines>
  <Paragraphs>215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Costa Lopez</dc:creator>
  <cp:keywords/>
  <dc:description/>
  <cp:lastModifiedBy>Charles Brophy</cp:lastModifiedBy>
  <cp:revision>3</cp:revision>
  <dcterms:created xsi:type="dcterms:W3CDTF">2023-12-15T17:30:00Z</dcterms:created>
  <dcterms:modified xsi:type="dcterms:W3CDTF">2023-12-15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3fa003870e1d02ab78f2d126d155b4db647256456cec4a50a88670ff39ef14</vt:lpwstr>
  </property>
</Properties>
</file>